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175" w:type="dxa"/>
        <w:tblInd w:w="-645" w:type="dxa"/>
        <w:tblLayout w:type="fixed"/>
        <w:tblLook w:val="04A0" w:firstRow="1" w:lastRow="0" w:firstColumn="1" w:lastColumn="0" w:noHBand="0" w:noVBand="1"/>
      </w:tblPr>
      <w:tblGrid>
        <w:gridCol w:w="3877"/>
        <w:gridCol w:w="1538"/>
        <w:gridCol w:w="2250"/>
        <w:gridCol w:w="3510"/>
      </w:tblGrid>
      <w:tr w:rsidR="00C643BD" w:rsidRPr="008B0107" w14:paraId="47835B54" w14:textId="77777777" w:rsidTr="00FC40C9">
        <w:trPr>
          <w:trHeight w:val="884"/>
        </w:trPr>
        <w:tc>
          <w:tcPr>
            <w:tcW w:w="1117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1557C04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3: </w:t>
            </w:r>
            <w:r w:rsidRPr="008B0107">
              <w:rPr>
                <w:rFonts w:asciiTheme="majorBidi" w:hAnsiTheme="majorBidi" w:cstheme="majorBidi"/>
                <w:b/>
                <w:bCs/>
                <w:color w:val="212121"/>
                <w:sz w:val="24"/>
                <w:szCs w:val="24"/>
                <w:shd w:val="clear" w:color="auto" w:fill="FFFFFF"/>
              </w:rPr>
              <w:t>Mean adherence scores with the MD scoring tool and its respective classification in the included studies</w:t>
            </w:r>
          </w:p>
        </w:tc>
      </w:tr>
      <w:tr w:rsidR="00C643BD" w:rsidRPr="008B0107" w14:paraId="6C6C5D5E" w14:textId="77777777" w:rsidTr="00FC40C9">
        <w:trPr>
          <w:trHeight w:val="884"/>
        </w:trPr>
        <w:tc>
          <w:tcPr>
            <w:tcW w:w="38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5537000" w14:textId="77777777" w:rsidR="00C643BD" w:rsidRPr="008B0107" w:rsidRDefault="00C643BD" w:rsidP="00FC40C9">
            <w:pPr>
              <w:spacing w:after="0" w:line="480" w:lineRule="auto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8B010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erence - Country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CFC5DB5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D soring tool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8A3BAF3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ge of MD adherence score for classification in categories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C47E014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 adherence (Mean score ±SD)</w:t>
            </w:r>
          </w:p>
        </w:tc>
      </w:tr>
      <w:tr w:rsidR="00C643BD" w:rsidRPr="008B0107" w14:paraId="4E200D08" w14:textId="77777777" w:rsidTr="00FC40C9">
        <w:trPr>
          <w:trHeight w:val="1473"/>
        </w:trPr>
        <w:tc>
          <w:tcPr>
            <w:tcW w:w="387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446D3F7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Martinez-Gonzalez et al., 2012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artinez-Gonzalez&lt;/Author&gt;&lt;Year&gt;2012&lt;/Year&gt;&lt;RecNum&gt;27517&lt;/RecNum&gt;&lt;DisplayText&gt;&lt;style face="superscript"&gt;22&lt;/style&gt;&lt;/DisplayText&gt;&lt;record&gt;&lt;rec-number&gt;27517&lt;/rec-number&gt;&lt;foreign-keys&gt;&lt;key app="EN" db-id="xv5xpdwxbzze94ets25ve9z2evavpv9xa0xd" timestamp="1675177249" guid="fefa198d-6249-4cce-84e7-c671a7192887"&gt;27517&lt;/key&gt;&lt;/foreign-keys&gt;&lt;ref-type name="Journal Article"&gt;17&lt;/ref-type&gt;&lt;contributors&gt;&lt;authors&gt;&lt;author&gt;Martinez-Gonzalez, M. A.&lt;/author&gt;&lt;author&gt;Garcia-Arellano, A.&lt;/author&gt;&lt;author&gt;Toledo, E.&lt;/author&gt;&lt;author&gt;Salas-Salvado, J.&lt;/author&gt;&lt;author&gt;Buil-Cosiales, P.&lt;/author&gt;&lt;author&gt;Corella, D.&lt;/author&gt;&lt;author&gt;Covas, M. I.&lt;/author&gt;&lt;author&gt;Schroder, H.&lt;/author&gt;&lt;author&gt;Aros, F.&lt;/author&gt;&lt;author&gt;Gomez-Gracia, E.&lt;/author&gt;&lt;author&gt;Fiol, M.&lt;/author&gt;&lt;author&gt;Ruiz-Gutierrez, V.&lt;/author&gt;&lt;author&gt;Lapetra, J.&lt;/author&gt;&lt;author&gt;Lamuela-Raventos, R. M.&lt;/author&gt;&lt;author&gt;Serra-Majem, L.&lt;/author&gt;&lt;author&gt;Pinto, X.&lt;/author&gt;&lt;author&gt;Munoz, M. A.&lt;/author&gt;&lt;author&gt;Warnberg, J.&lt;/author&gt;&lt;author&gt;Ros, E.&lt;/author&gt;&lt;author&gt;Estruch, R.&lt;/author&gt;&lt;author&gt;Predimed Study Investigators&lt;/author&gt;&lt;/authors&gt;&lt;/contributors&gt;&lt;titles&gt;&lt;title&gt;A 14-Item Mediterranean Diet Assessment Tool and Obesity Indexes among High-Risk Subjects: The PREDIMED Trial&lt;/title&gt;&lt;secondary-title&gt;Plos One&lt;/secondary-title&gt;&lt;/titles&gt;&lt;periodical&gt;&lt;full-title&gt;PLoS ONE&lt;/full-title&gt;&lt;/periodical&gt;&lt;pages&gt;e43134&lt;/pages&gt;&lt;volume&gt;7&lt;/volume&gt;&lt;number&gt;8&lt;/number&gt;&lt;dates&gt;&lt;year&gt;2012&lt;/year&gt;&lt;pub-dates&gt;&lt;date&gt;Aug&lt;/date&gt;&lt;/pub-dates&gt;&lt;/dates&gt;&lt;isbn&gt;1932-6203&lt;/isbn&gt;&lt;accession-num&gt;WOS:000307500800049&lt;/accession-num&gt;&lt;urls&gt;&lt;related-urls&gt;&lt;url&gt;&lt;style face="underline" font="default" size="100%"&gt;&amp;lt;Go to ISI&amp;gt;://WOS:000307500800049&lt;/style&gt;&lt;/url&gt;&lt;/related-urls&gt;&lt;/urls&gt;&lt;electronic-resource-num&gt;10.1371/journal.pone.0043134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F83810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- Spain </w:t>
            </w:r>
          </w:p>
        </w:tc>
        <w:tc>
          <w:tcPr>
            <w:tcW w:w="153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C3E6519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0B95D08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 (score ≤ 5). Moderate (score 6-9). High (score ≥10)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232B394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6 ± 2 for the general population, 8.5 ± 2 for those with T2DM, 8.5 ± 2 for females, and 8.7 ± 2 for males.</w:t>
            </w:r>
          </w:p>
        </w:tc>
      </w:tr>
      <w:tr w:rsidR="00C643BD" w:rsidRPr="008B0107" w14:paraId="09DA88ED" w14:textId="77777777" w:rsidTr="00FC40C9">
        <w:trPr>
          <w:trHeight w:val="589"/>
        </w:trPr>
        <w:tc>
          <w:tcPr>
            <w:tcW w:w="3877" w:type="dxa"/>
            <w:shd w:val="clear" w:color="auto" w:fill="auto"/>
            <w:hideMark/>
          </w:tcPr>
          <w:p w14:paraId="3EA0D029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(El Achhab et al., 2022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begin">
                <w:fldData xml:space="preserve">PEVuZE5vdGU+PENpdGU+PEF1dGhvcj5FbCBBY2hoYWI8L0F1dGhvcj48WWVhcj4yMDIyPC9ZZWFy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begin">
                <w:fldData xml:space="preserve">PEVuZE5vdGU+PENpdGU+PEF1dGhvcj5FbCBBY2hoYWI8L0F1dGhvcj48WWVhcj4yMDIyPC9ZZWFy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separate"/>
            </w:r>
            <w:r w:rsidRPr="00F83810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:lang w:val="nl-NL"/>
                <w14:ligatures w14:val="none"/>
              </w:rPr>
              <w:t>2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-  Morocco</w:t>
            </w:r>
          </w:p>
        </w:tc>
        <w:tc>
          <w:tcPr>
            <w:tcW w:w="1538" w:type="dxa"/>
            <w:shd w:val="clear" w:color="auto" w:fill="auto"/>
            <w:hideMark/>
          </w:tcPr>
          <w:p w14:paraId="3A5E9015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58CA51A4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 (score 0-7). High (score 8-14)</w:t>
            </w:r>
          </w:p>
        </w:tc>
        <w:tc>
          <w:tcPr>
            <w:tcW w:w="3510" w:type="dxa"/>
            <w:shd w:val="clear" w:color="auto" w:fill="auto"/>
            <w:hideMark/>
          </w:tcPr>
          <w:p w14:paraId="64AADC83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8 ± 1.2. 59% of the sample had a score of ≥ 8 points.</w:t>
            </w:r>
          </w:p>
        </w:tc>
      </w:tr>
      <w:tr w:rsidR="00C643BD" w:rsidRPr="008B0107" w14:paraId="05D55106" w14:textId="77777777" w:rsidTr="00FC40C9">
        <w:trPr>
          <w:trHeight w:val="884"/>
        </w:trPr>
        <w:tc>
          <w:tcPr>
            <w:tcW w:w="3877" w:type="dxa"/>
            <w:shd w:val="clear" w:color="auto" w:fill="auto"/>
            <w:hideMark/>
          </w:tcPr>
          <w:p w14:paraId="1FC39ED4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Vidal-Peracho et al., 2017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Vidal-Peracho&lt;/Author&gt;&lt;Year&gt;2017&lt;/Year&gt;&lt;RecNum&gt;27506&lt;/RecNum&gt;&lt;DisplayText&gt;&lt;style face="superscript"&gt;36&lt;/style&gt;&lt;/DisplayText&gt;&lt;record&gt;&lt;rec-number&gt;27506&lt;/rec-number&gt;&lt;foreign-keys&gt;&lt;key app="EN" db-id="xv5xpdwxbzze94ets25ve9z2evavpv9xa0xd" timestamp="1675177249" guid="cee802ad-6add-4618-b3e1-d74a10844d46"&gt;27506&lt;/key&gt;&lt;/foreign-keys&gt;&lt;ref-type name="Journal Article"&gt;17&lt;/ref-type&gt;&lt;contributors&gt;&lt;authors&gt;&lt;author&gt;Vidal-Peracho, C.&lt;/author&gt;&lt;author&gt;Tricas-Moreno, J. M.&lt;/author&gt;&lt;author&gt;Lucha-Lopez, A. C.&lt;/author&gt;&lt;author&gt;Lucha-Lopez, M. O.&lt;/author&gt;&lt;author&gt;Camunas-Pescador, A. C.&lt;/author&gt;&lt;author&gt;Caverni-Munoz, A.&lt;/author&gt;&lt;author&gt;Fanlo-Mazas, P.&lt;/author&gt;&lt;/authors&gt;&lt;/contributors&gt;&lt;titles&gt;&lt;title&gt;Adherence to Mediterranean Diet Pattern among Spanish Adults Attending a Medical Centre: Nondiabetic Subjects and Type 1 and 2 Diabetic Patients&lt;/title&gt;&lt;secondary-title&gt;Journal of Diabetes Research&lt;/secondary-title&gt;&lt;/titles&gt;&lt;periodical&gt;&lt;full-title&gt;Journal of Diabetes Research&lt;/full-title&gt;&lt;/periodical&gt;&lt;pages&gt;5957821&lt;/pages&gt;&lt;volume&gt;2017&lt;/volume&gt;&lt;dates&gt;&lt;year&gt;2017&lt;/year&gt;&lt;/dates&gt;&lt;isbn&gt;2314-6745&lt;/isbn&gt;&lt;accession-num&gt;WOS:000416837900001&lt;/accession-num&gt;&lt;urls&gt;&lt;related-urls&gt;&lt;url&gt;&lt;style face="underline" font="default" size="100%"&gt;&amp;lt;Go to ISI&amp;gt;://WOS:000416837900001&lt;/style&gt;&lt;/url&gt;&lt;/related-urls&gt;&lt;/urls&gt;&lt;electronic-resource-num&gt;10.1155/2017/5957821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F83810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Spain</w:t>
            </w:r>
          </w:p>
        </w:tc>
        <w:tc>
          <w:tcPr>
            <w:tcW w:w="1538" w:type="dxa"/>
            <w:shd w:val="clear" w:color="auto" w:fill="auto"/>
            <w:hideMark/>
          </w:tcPr>
          <w:p w14:paraId="2EB0DD5E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52293B62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 (score ≤ 5). Moderate (score 6-9). High (score ≥10)</w:t>
            </w:r>
          </w:p>
        </w:tc>
        <w:tc>
          <w:tcPr>
            <w:tcW w:w="3510" w:type="dxa"/>
            <w:shd w:val="clear" w:color="auto" w:fill="auto"/>
            <w:hideMark/>
          </w:tcPr>
          <w:p w14:paraId="12D80F72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7 ± 1.82 for the whole population. 8.5 ± 1.81 for those with T2DM.</w:t>
            </w:r>
          </w:p>
        </w:tc>
      </w:tr>
      <w:tr w:rsidR="00C643BD" w:rsidRPr="008B0107" w14:paraId="35634A71" w14:textId="77777777" w:rsidTr="00FC40C9">
        <w:trPr>
          <w:trHeight w:val="1179"/>
        </w:trPr>
        <w:tc>
          <w:tcPr>
            <w:tcW w:w="3877" w:type="dxa"/>
            <w:shd w:val="clear" w:color="auto" w:fill="auto"/>
            <w:hideMark/>
          </w:tcPr>
          <w:p w14:paraId="63920707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Roldan et al., 2019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Roldan&lt;/Author&gt;&lt;Year&gt;2019&lt;/Year&gt;&lt;RecNum&gt;27052&lt;/RecNum&gt;&lt;DisplayText&gt;&lt;style face="superscript"&gt;4&lt;/style&gt;&lt;/DisplayText&gt;&lt;record&gt;&lt;rec-number&gt;27052&lt;/rec-number&gt;&lt;foreign-keys&gt;&lt;key app="EN" db-id="xv5xpdwxbzze94ets25ve9z2evavpv9xa0xd" timestamp="1675177248" guid="cd835fff-1d2a-45df-92f4-7dde83daba52"&gt;27052&lt;/key&gt;&lt;/foreign-keys&gt;&lt;ref-type name="Journal Article"&gt;17&lt;/ref-type&gt;&lt;contributors&gt;&lt;authors&gt;&lt;author&gt;Roldan, C. C.&lt;/author&gt;&lt;author&gt;Marcos, M. L. T.&lt;/author&gt;&lt;author&gt;Marcos, F. M.&lt;/author&gt;&lt;author&gt;Albero, J. S.&lt;/author&gt;&lt;author&gt;Rios, R. S.&lt;/author&gt;&lt;author&gt;Rodriguez, A. C.&lt;/author&gt;&lt;author&gt;Royo, J. M. P.&lt;/author&gt;&lt;author&gt;Lopez, P. J. T.&lt;/author&gt;&lt;/authors&gt;&lt;/contributors&gt;&lt;titles&gt;&lt;title&gt;Adhesion to the Mediterranean diet in diabetic patients with poor control&lt;/title&gt;&lt;secondary-title&gt;Clinica E Investigacion En Arteriosclerosis&lt;/secondary-title&gt;&lt;/titles&gt;&lt;periodical&gt;&lt;full-title&gt;Clinica e Investigacion en Arteriosclerosis&lt;/full-title&gt;&lt;/periodical&gt;&lt;pages&gt;210-217&lt;/pages&gt;&lt;volume&gt;31&lt;/volume&gt;&lt;number&gt;5&lt;/number&gt;&lt;dates&gt;&lt;year&gt;2019&lt;/year&gt;&lt;pub-dates&gt;&lt;date&gt;Sep-Oct&lt;/date&gt;&lt;/pub-dates&gt;&lt;/dates&gt;&lt;isbn&gt;0214-9168&lt;/isbn&gt;&lt;accession-num&gt;WOS:000488951000002&lt;/accession-num&gt;&lt;urls&gt;&lt;related-urls&gt;&lt;url&gt;&amp;lt;Go to ISI&amp;gt;://WOS:000488951000002&lt;/url&gt;&lt;/related-urls&gt;&lt;/urls&gt;&lt;electronic-resource-num&gt;10.1016/j.arteri.2019.03.005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F83810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Spain</w:t>
            </w:r>
          </w:p>
        </w:tc>
        <w:tc>
          <w:tcPr>
            <w:tcW w:w="1538" w:type="dxa"/>
            <w:shd w:val="clear" w:color="auto" w:fill="auto"/>
            <w:hideMark/>
          </w:tcPr>
          <w:p w14:paraId="74248C0E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391DE03C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 ≤ 8. Good ≥ 9</w:t>
            </w:r>
          </w:p>
        </w:tc>
        <w:tc>
          <w:tcPr>
            <w:tcW w:w="3510" w:type="dxa"/>
            <w:shd w:val="clear" w:color="auto" w:fill="auto"/>
            <w:hideMark/>
          </w:tcPr>
          <w:p w14:paraId="4A302E0B" w14:textId="333DFBA4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2 ± 0.62 pre</w:t>
            </w:r>
            <w:r w:rsidR="007A31FE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ducation. 6.8 ± 0.62 post-education. A score of 6.5 for women and 5.8 for men</w:t>
            </w:r>
          </w:p>
        </w:tc>
      </w:tr>
      <w:tr w:rsidR="00C643BD" w:rsidRPr="008B0107" w14:paraId="590BD364" w14:textId="77777777" w:rsidTr="00FC40C9">
        <w:trPr>
          <w:trHeight w:val="3113"/>
        </w:trPr>
        <w:tc>
          <w:tcPr>
            <w:tcW w:w="3877" w:type="dxa"/>
            <w:shd w:val="clear" w:color="auto" w:fill="auto"/>
            <w:hideMark/>
          </w:tcPr>
          <w:p w14:paraId="3D2BA0DA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(Kudret et al.,2023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Kudret&lt;/Author&gt;&lt;Year&gt;2023&lt;/Year&gt;&lt;RecNum&gt;27186&lt;/RecNum&gt;&lt;DisplayText&gt;&lt;style face="superscript"&gt;24&lt;/style&gt;&lt;/DisplayText&gt;&lt;record&gt;&lt;rec-number&gt;27186&lt;/rec-number&gt;&lt;foreign-keys&gt;&lt;key app="EN" db-id="xv5xpdwxbzze94ets25ve9z2evavpv9xa0xd" timestamp="1675177248" guid="9599a91d-5783-4646-b213-a4fcfb951ee9"&gt;27186&lt;/key&gt;&lt;/foreign-keys&gt;&lt;ref-type name="Journal Article"&gt;17&lt;/ref-type&gt;&lt;contributors&gt;&lt;authors&gt;&lt;author&gt;Kudret, M.&lt;/author&gt;&lt;author&gt;Kilinc, F. N.&lt;/author&gt;&lt;author&gt;Karahan, S.&lt;/author&gt;&lt;/authors&gt;&lt;/contributors&gt;&lt;titles&gt;&lt;title&gt;Evaluation of the Relation between Compliance with Mediterranean Diet and Quality of Life of Patients with Type 2 Diabetes&lt;/title&gt;&lt;secondary-title&gt;Nutrition and Cancer-an International Journal&lt;/secondary-title&gt;&lt;/titles&gt;&lt;periodical&gt;&lt;full-title&gt;Nutrition and Cancer-an International Journal&lt;/full-title&gt;&lt;/periodical&gt;&lt;pages&gt;562–571&lt;/pages&gt;&lt;volume&gt;75&lt;/volume&gt;&lt;number&gt;2&lt;/number&gt;&lt;dates&gt;&lt;year&gt;2023&lt;/year&gt;&lt;/dates&gt;&lt;isbn&gt;0163-5581&lt;/isbn&gt;&lt;accession-num&gt;WOS:000871347100001&lt;/accession-num&gt;&lt;urls&gt;&lt;related-urls&gt;&lt;url&gt;&lt;style face="underline" font="default" size="100%"&gt;&amp;lt;Go to ISI&amp;gt;://WOS:000871347100001&lt;/style&gt;&lt;/url&gt;&lt;/related-urls&gt;&lt;/urls&gt;&lt;electronic-resource-num&gt;10.1080/01635581.2022.2136720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F83810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Turkey</w:t>
            </w:r>
          </w:p>
        </w:tc>
        <w:tc>
          <w:tcPr>
            <w:tcW w:w="1538" w:type="dxa"/>
            <w:shd w:val="clear" w:color="auto" w:fill="auto"/>
            <w:hideMark/>
          </w:tcPr>
          <w:p w14:paraId="4DC68FD4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5588A08A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 (score ≤ 5). Moderate (score 6-9). High (score ≥10)</w:t>
            </w:r>
          </w:p>
        </w:tc>
        <w:tc>
          <w:tcPr>
            <w:tcW w:w="3510" w:type="dxa"/>
            <w:shd w:val="clear" w:color="auto" w:fill="auto"/>
            <w:hideMark/>
          </w:tcPr>
          <w:p w14:paraId="7583B6E1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 mean adherence score. 39.0% of patients had low compliance. 56.5% had moderate compliance, and 4.5% had high compliance. 30% of men had low compliance versus 46.4% of women, 65.6% of men had moderate compliance versus 56.5% of women, and 4.4% of men had high adherence versus 4.5% of women.</w:t>
            </w:r>
          </w:p>
        </w:tc>
      </w:tr>
      <w:tr w:rsidR="00C643BD" w:rsidRPr="008B0107" w14:paraId="1DAE3A2E" w14:textId="77777777" w:rsidTr="00FC40C9">
        <w:trPr>
          <w:trHeight w:val="1179"/>
        </w:trPr>
        <w:tc>
          <w:tcPr>
            <w:tcW w:w="3877" w:type="dxa"/>
            <w:shd w:val="clear" w:color="auto" w:fill="auto"/>
            <w:hideMark/>
          </w:tcPr>
          <w:p w14:paraId="35B994B2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Yilmaz and Yangilar.,2022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Yilmaz&lt;/Author&gt;&lt;Year&gt;2022&lt;/Year&gt;&lt;RecNum&gt;27071&lt;/RecNum&gt;&lt;DisplayText&gt;&lt;style face="superscript"&gt;37&lt;/style&gt;&lt;/DisplayText&gt;&lt;record&gt;&lt;rec-number&gt;27071&lt;/rec-number&gt;&lt;foreign-keys&gt;&lt;key app="EN" db-id="xv5xpdwxbzze94ets25ve9z2evavpv9xa0xd" timestamp="1675177248" guid="6978b01e-ba74-4ee0-bafd-fc376d2966fb"&gt;27071&lt;/key&gt;&lt;/foreign-keys&gt;&lt;ref-type name="Journal Article"&gt;17&lt;/ref-type&gt;&lt;contributors&gt;&lt;authors&gt;&lt;author&gt;Yilmaz, S. K.&lt;/author&gt;&lt;author&gt;Yangilar, F.&lt;/author&gt;&lt;/authors&gt;&lt;/contributors&gt;&lt;titles&gt;&lt;title&gt;Evaluation of the relationship between chronotype, adherence to the mediterranean diet, and cardiometabolic health in adults&lt;/title&gt;&lt;secondary-title&gt;Revista Espanola De Nutricion Humana Y Dietetica&lt;/secondary-title&gt;&lt;/titles&gt;&lt;periodical&gt;&lt;full-title&gt;Revista Espanola de Nutricion Humana y Dietetica&lt;/full-title&gt;&lt;/periodical&gt;&lt;pages&gt; 338–347.&lt;/pages&gt;&lt;volume&gt;26&lt;/volume&gt;&lt;number&gt;4&lt;/number&gt;&lt;dates&gt;&lt;year&gt;2022&lt;/year&gt;&lt;/dates&gt;&lt;isbn&gt;2173-1292&lt;/isbn&gt;&lt;accession-num&gt;WOS:000878604400001&lt;/accession-num&gt;&lt;urls&gt;&lt;related-urls&gt;&lt;url&gt;&lt;style face="underline" font="default" size="100%"&gt;&amp;lt;Go to ISI&amp;gt;://WOS:000878604400001&lt;/style&gt;&lt;/url&gt;&lt;/related-urls&gt;&lt;/urls&gt;&lt;electronic-resource-num&gt;10.14306/renhyd.26.4.1733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7D67C4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Turkey</w:t>
            </w:r>
          </w:p>
        </w:tc>
        <w:tc>
          <w:tcPr>
            <w:tcW w:w="1538" w:type="dxa"/>
            <w:shd w:val="clear" w:color="auto" w:fill="auto"/>
            <w:hideMark/>
          </w:tcPr>
          <w:p w14:paraId="2B8A43B0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7253744D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 (score ≤ 5). Moderate (score 6-9). High (score ≥10)</w:t>
            </w:r>
          </w:p>
        </w:tc>
        <w:tc>
          <w:tcPr>
            <w:tcW w:w="3510" w:type="dxa"/>
            <w:shd w:val="clear" w:color="auto" w:fill="auto"/>
            <w:hideMark/>
          </w:tcPr>
          <w:p w14:paraId="06A1A51D" w14:textId="77777777" w:rsidR="00C643BD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 median PREDIMED score was 6.  46.3% had low adherence, 51.7% had medium and 2.0% had high.</w:t>
            </w:r>
          </w:p>
          <w:p w14:paraId="0247F5D2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43BD" w:rsidRPr="008B0107" w14:paraId="05B84CF7" w14:textId="77777777" w:rsidTr="00FC40C9">
        <w:trPr>
          <w:trHeight w:val="1827"/>
        </w:trPr>
        <w:tc>
          <w:tcPr>
            <w:tcW w:w="3877" w:type="dxa"/>
            <w:shd w:val="clear" w:color="auto" w:fill="auto"/>
            <w:hideMark/>
          </w:tcPr>
          <w:p w14:paraId="3FFAB5BA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Sanchez-Hernandez et al., 2020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TYW5jaGV6LUhlcm5hbmRlejwvQXV0aG9yPjxZZWFyPjIw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TYW5jaGV6LUhlcm5hbmRlejwvQXV0aG9yPjxZZWFyPjIw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7D67C4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Spain</w:t>
            </w:r>
          </w:p>
        </w:tc>
        <w:tc>
          <w:tcPr>
            <w:tcW w:w="1538" w:type="dxa"/>
            <w:shd w:val="clear" w:color="auto" w:fill="auto"/>
            <w:hideMark/>
          </w:tcPr>
          <w:p w14:paraId="101A8833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64E7C805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-to-moderate (score &lt;9 points) or moderate-to-high  (Score ≥9 points).</w:t>
            </w:r>
          </w:p>
        </w:tc>
        <w:tc>
          <w:tcPr>
            <w:tcW w:w="3510" w:type="dxa"/>
            <w:shd w:val="clear" w:color="auto" w:fill="auto"/>
            <w:hideMark/>
          </w:tcPr>
          <w:p w14:paraId="2AF14A33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 mean score of MEDAS was not reported. 49.4% have poor/moderate adherence. 49.3% of men versus 49.4% of women had poor/moderate adherence.</w:t>
            </w:r>
          </w:p>
        </w:tc>
      </w:tr>
      <w:tr w:rsidR="00C643BD" w:rsidRPr="008B0107" w14:paraId="7BF8696B" w14:textId="77777777" w:rsidTr="00FC40C9">
        <w:trPr>
          <w:trHeight w:val="3230"/>
        </w:trPr>
        <w:tc>
          <w:tcPr>
            <w:tcW w:w="3877" w:type="dxa"/>
            <w:shd w:val="clear" w:color="auto" w:fill="auto"/>
            <w:hideMark/>
          </w:tcPr>
          <w:p w14:paraId="0A6D4952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(Downer et al., 2016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Eb3duZXI8L0F1dGhvcj48WWVhcj4yMDE2PC9ZZWFyPjxS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Eb3duZXI8L0F1dGhvcj48WWVhcj4yMDE2PC9ZZWFyPjxS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Spain</w:t>
            </w:r>
          </w:p>
        </w:tc>
        <w:tc>
          <w:tcPr>
            <w:tcW w:w="1538" w:type="dxa"/>
            <w:shd w:val="clear" w:color="auto" w:fill="auto"/>
            <w:hideMark/>
          </w:tcPr>
          <w:p w14:paraId="1DA27B00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7D5568EB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igh (score ≥11) and low (score &lt;11)</w:t>
            </w:r>
          </w:p>
        </w:tc>
        <w:tc>
          <w:tcPr>
            <w:tcW w:w="3510" w:type="dxa"/>
            <w:shd w:val="clear" w:color="auto" w:fill="auto"/>
            <w:hideMark/>
          </w:tcPr>
          <w:p w14:paraId="50A6E8DF" w14:textId="77777777" w:rsidR="00C643BD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t 1-year follow-up, the mean score for low adherence was 8.2±1.8 and the mean score for high adherence was 9.3 ±1.8. 82% of patients had low compliance at 2-year follow up and 81% had low adherence at 3-year follow-up. At the 4-year follow-up, the mean score for low adherence was 8.5±2 and the mean score for high adherence was 9.3 ±9.</w:t>
            </w:r>
          </w:p>
          <w:p w14:paraId="2E408343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43BD" w:rsidRPr="008B0107" w14:paraId="00C025F9" w14:textId="77777777" w:rsidTr="00FC40C9">
        <w:trPr>
          <w:trHeight w:val="3242"/>
        </w:trPr>
        <w:tc>
          <w:tcPr>
            <w:tcW w:w="3877" w:type="dxa"/>
            <w:shd w:val="clear" w:color="auto" w:fill="auto"/>
            <w:hideMark/>
          </w:tcPr>
          <w:p w14:paraId="03F12409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Badrasawi et al., 2021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YWRyYXNhd2k8L0F1dGhvcj48WWVhcj4yMDIxPC9ZZWFy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YWRyYXNhd2k8L0F1dGhvcj48WWVhcj4yMDIxPC9ZZWFy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Palestine</w:t>
            </w:r>
          </w:p>
        </w:tc>
        <w:tc>
          <w:tcPr>
            <w:tcW w:w="1538" w:type="dxa"/>
            <w:shd w:val="clear" w:color="auto" w:fill="auto"/>
            <w:hideMark/>
          </w:tcPr>
          <w:p w14:paraId="550031FA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038A3351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Low adherence (score ≤5); moderate adherence (score between 6 and 9); and high adherence (score ≥10).</w:t>
            </w:r>
          </w:p>
        </w:tc>
        <w:tc>
          <w:tcPr>
            <w:tcW w:w="3510" w:type="dxa"/>
            <w:shd w:val="clear" w:color="auto" w:fill="auto"/>
            <w:hideMark/>
          </w:tcPr>
          <w:p w14:paraId="67DF68B0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53.8 % had low/moderate categories of adherence and 46.2% had high adherence categories. The average score of the high adherence group was 10.8±0.9, while that of the low/moderate group was 7.4±1.4. 59% of the male patients reported high adherence compared to just 38.8% of the females. </w:t>
            </w:r>
          </w:p>
        </w:tc>
      </w:tr>
      <w:tr w:rsidR="00C643BD" w:rsidRPr="008B0107" w14:paraId="4DB34351" w14:textId="77777777" w:rsidTr="00FC40C9">
        <w:trPr>
          <w:trHeight w:val="2063"/>
        </w:trPr>
        <w:tc>
          <w:tcPr>
            <w:tcW w:w="3877" w:type="dxa"/>
            <w:shd w:val="clear" w:color="auto" w:fill="auto"/>
            <w:hideMark/>
          </w:tcPr>
          <w:p w14:paraId="667D6280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lastRenderedPageBreak/>
              <w:t>(Muñoz-Pareja et al., 2012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begin">
                <w:fldData xml:space="preserve">PEVuZE5vdGU+PENpdGU+PEF1dGhvcj5NdcOxb3otUGFyZWphPC9BdXRob3I+PFllYXI+MjAxMjwv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begin">
                <w:fldData xml:space="preserve">PEVuZE5vdGU+PENpdGU+PEF1dGhvcj5NdcOxb3otUGFyZWphPC9BdXRob3I+PFllYXI+MjAxMjwv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:lang w:val="nl-NL"/>
                <w14:ligatures w14:val="none"/>
              </w:rPr>
              <w:t>4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- Spain</w:t>
            </w:r>
          </w:p>
        </w:tc>
        <w:tc>
          <w:tcPr>
            <w:tcW w:w="1538" w:type="dxa"/>
            <w:shd w:val="clear" w:color="auto" w:fill="auto"/>
            <w:hideMark/>
          </w:tcPr>
          <w:p w14:paraId="7338A64F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</w:t>
            </w:r>
          </w:p>
        </w:tc>
        <w:tc>
          <w:tcPr>
            <w:tcW w:w="2250" w:type="dxa"/>
            <w:shd w:val="clear" w:color="auto" w:fill="auto"/>
            <w:hideMark/>
          </w:tcPr>
          <w:p w14:paraId="5F5119E3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core from 0-14 with moderate accordance given to a score of ≥7.</w:t>
            </w:r>
          </w:p>
        </w:tc>
        <w:tc>
          <w:tcPr>
            <w:tcW w:w="3510" w:type="dxa"/>
            <w:shd w:val="clear" w:color="auto" w:fill="auto"/>
            <w:hideMark/>
          </w:tcPr>
          <w:p w14:paraId="455AF69A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AS mean score was 6.8 (95% CI 6.65–7.02), and 57.4% (95% CI 52.6–62.3%) had accordance with MEDAS. Excluding alcohol, the MEDAS score increased to 74.9% (95% CI 70.3–79.3%).</w:t>
            </w:r>
          </w:p>
        </w:tc>
      </w:tr>
      <w:tr w:rsidR="00C643BD" w:rsidRPr="008B0107" w14:paraId="0E7B3D20" w14:textId="77777777" w:rsidTr="00FC40C9">
        <w:trPr>
          <w:trHeight w:val="1768"/>
        </w:trPr>
        <w:tc>
          <w:tcPr>
            <w:tcW w:w="3877" w:type="dxa"/>
            <w:shd w:val="clear" w:color="auto" w:fill="auto"/>
            <w:hideMark/>
          </w:tcPr>
          <w:p w14:paraId="712A5E4D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Giugliano et al., 2010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aXVnbGlhbm88L0F1dGhvcj48WWVhcj4yMDEwPC9ZZWFy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aXVnbGlhbm88L0F1dGhvcj48WWVhcj4yMDEwPC9ZZWFy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Italy</w:t>
            </w:r>
          </w:p>
        </w:tc>
        <w:tc>
          <w:tcPr>
            <w:tcW w:w="1538" w:type="dxa"/>
            <w:shd w:val="clear" w:color="auto" w:fill="auto"/>
            <w:hideMark/>
          </w:tcPr>
          <w:p w14:paraId="0170B50D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-point scale adapted by Trichopoulo et al.</w:t>
            </w:r>
          </w:p>
        </w:tc>
        <w:tc>
          <w:tcPr>
            <w:tcW w:w="2250" w:type="dxa"/>
            <w:shd w:val="clear" w:color="auto" w:fill="auto"/>
            <w:hideMark/>
          </w:tcPr>
          <w:p w14:paraId="5BDE579D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 subgroups: low (score of 0–3), middle (4-5), and high (6–9).</w:t>
            </w:r>
          </w:p>
        </w:tc>
        <w:tc>
          <w:tcPr>
            <w:tcW w:w="3510" w:type="dxa"/>
            <w:shd w:val="clear" w:color="auto" w:fill="auto"/>
            <w:hideMark/>
          </w:tcPr>
          <w:p w14:paraId="7BD3FC19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o mean adherence to the Med Diet was reported. 28% had low adherence, 48% had moderate adherence and 24% had high adherence.</w:t>
            </w:r>
          </w:p>
        </w:tc>
      </w:tr>
      <w:tr w:rsidR="00C643BD" w:rsidRPr="008B0107" w14:paraId="1F2A8D02" w14:textId="77777777" w:rsidTr="00FC40C9">
        <w:trPr>
          <w:trHeight w:val="2844"/>
        </w:trPr>
        <w:tc>
          <w:tcPr>
            <w:tcW w:w="3877" w:type="dxa"/>
            <w:shd w:val="clear" w:color="auto" w:fill="auto"/>
            <w:hideMark/>
          </w:tcPr>
          <w:p w14:paraId="28E4B9C9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Bonaccio et al., 2016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b25hY2NpbzwvQXV0aG9yPjxZZWFyPjIwMTY8L1llYXI+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b25hY2NpbzwvQXV0aG9yPjxZZWFyPjIwMTY8L1llYXI+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- Italy </w:t>
            </w:r>
          </w:p>
        </w:tc>
        <w:tc>
          <w:tcPr>
            <w:tcW w:w="1538" w:type="dxa"/>
            <w:shd w:val="clear" w:color="auto" w:fill="auto"/>
            <w:hideMark/>
          </w:tcPr>
          <w:p w14:paraId="69B82098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-point scale adapted by Trichopoulo et al.</w:t>
            </w:r>
          </w:p>
        </w:tc>
        <w:tc>
          <w:tcPr>
            <w:tcW w:w="2250" w:type="dxa"/>
            <w:shd w:val="clear" w:color="auto" w:fill="auto"/>
            <w:hideMark/>
          </w:tcPr>
          <w:p w14:paraId="57C7597C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 subgroups: low (score of 0–3), middle (4-5), and high (6–9).</w:t>
            </w:r>
          </w:p>
        </w:tc>
        <w:tc>
          <w:tcPr>
            <w:tcW w:w="3510" w:type="dxa"/>
            <w:shd w:val="clear" w:color="auto" w:fill="auto"/>
            <w:hideMark/>
          </w:tcPr>
          <w:p w14:paraId="15C0C3F7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verall mean adherence was not mentioned. 30% of the population had poor adherence, 44% had moderate adherence and 26% had high adherence. The percentage of men was 66.1% of whom 27% had low adherence, 45.3% moderate, and 27.8% high.</w:t>
            </w:r>
          </w:p>
        </w:tc>
      </w:tr>
      <w:tr w:rsidR="00C643BD" w:rsidRPr="008B0107" w14:paraId="0ED25992" w14:textId="77777777" w:rsidTr="00FC40C9">
        <w:trPr>
          <w:trHeight w:val="2267"/>
        </w:trPr>
        <w:tc>
          <w:tcPr>
            <w:tcW w:w="3877" w:type="dxa"/>
            <w:shd w:val="clear" w:color="auto" w:fill="auto"/>
            <w:hideMark/>
          </w:tcPr>
          <w:p w14:paraId="3E705AFF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(Ortega et al., 2013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Ortega&lt;/Author&gt;&lt;Year&gt;2013&lt;/Year&gt;&lt;RecNum&gt;26973&lt;/RecNum&gt;&lt;DisplayText&gt;&lt;style face="superscript"&gt;40&lt;/style&gt;&lt;/DisplayText&gt;&lt;record&gt;&lt;rec-number&gt;26973&lt;/rec-number&gt;&lt;foreign-keys&gt;&lt;key app="EN" db-id="xv5xpdwxbzze94ets25ve9z2evavpv9xa0xd" timestamp="1675177248" guid="003fbab4-f41d-47d0-a7db-3e4439ecb12b"&gt;26973&lt;/key&gt;&lt;/foreign-keys&gt;&lt;ref-type name="Journal Article"&gt;17&lt;/ref-type&gt;&lt;contributors&gt;&lt;authors&gt;&lt;author&gt;Ortega, E.&lt;/author&gt;&lt;author&gt;Franch, J.&lt;/author&gt;&lt;author&gt;Castell, C.&lt;/author&gt;&lt;author&gt;Goday, A.&lt;/author&gt;&lt;author&gt;Ribas-Barba, L.&lt;/author&gt;&lt;author&gt;Soriguer, F.&lt;/author&gt;&lt;author&gt;Vendrell, J.&lt;/author&gt;&lt;author&gt;Casamitjana, R.&lt;/author&gt;&lt;author&gt;Bosch-Comas, A.&lt;/author&gt;&lt;author&gt;Bordiu, E.&lt;/author&gt;&lt;author&gt;Calle-Pascual, A.&lt;/author&gt;&lt;author&gt;Carmena, R.&lt;/author&gt;&lt;author&gt;Castano, L.&lt;/author&gt;&lt;author&gt;Catala, M.&lt;/author&gt;&lt;author&gt;Delgado, E.&lt;/author&gt;&lt;author&gt;Gaztambide, S.&lt;/author&gt;&lt;author&gt;Girbes, J.&lt;/author&gt;&lt;author&gt;Lopez-Alba, A.&lt;/author&gt;&lt;author&gt;Martinez-Larrad, M. T.&lt;/author&gt;&lt;author&gt;Menendez, E.&lt;/author&gt;&lt;author&gt;Mora-Peces, I.&lt;/author&gt;&lt;author&gt;Pascual-Manich, G.&lt;/author&gt;&lt;author&gt;Rojo-Martinez, G.&lt;/author&gt;&lt;author&gt;Serrano-Rios, M.&lt;/author&gt;&lt;author&gt;Urrutia, I.&lt;/author&gt;&lt;author&gt;Valdes, S.&lt;/author&gt;&lt;author&gt;Vazquez, J. A.&lt;/author&gt;&lt;author&gt;Gomis, R.&lt;/author&gt;&lt;/authors&gt;&lt;/contributors&gt;&lt;titles&gt;&lt;title&gt;Mediterranean Diet Adherence in Individuals with Prediabetes and Unknown Diabetes: The Di@bet.es Study&lt;/title&gt;&lt;secondary-title&gt;Annals of Nutrition and Metabolism&lt;/secondary-title&gt;&lt;/titles&gt;&lt;periodical&gt;&lt;full-title&gt;Annals of Nutrition and Metabolism&lt;/full-title&gt;&lt;/periodical&gt;&lt;pages&gt;339-346&lt;/pages&gt;&lt;volume&gt;62&lt;/volume&gt;&lt;number&gt;4&lt;/number&gt;&lt;dates&gt;&lt;year&gt;2013&lt;/year&gt;&lt;/dates&gt;&lt;isbn&gt;0250-6807&lt;/isbn&gt;&lt;accession-num&gt;WOS:000321443600010&lt;/accession-num&gt;&lt;urls&gt;&lt;related-urls&gt;&lt;url&gt;&amp;lt;Go to ISI&amp;gt;://WOS:000321443600010&lt;/url&gt;&lt;/related-urls&gt;&lt;/urls&gt;&lt;electronic-resource-num&gt;10.1159/000346553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Spain</w:t>
            </w:r>
          </w:p>
        </w:tc>
        <w:tc>
          <w:tcPr>
            <w:tcW w:w="1538" w:type="dxa"/>
            <w:shd w:val="clear" w:color="auto" w:fill="auto"/>
            <w:hideMark/>
          </w:tcPr>
          <w:p w14:paraId="775FB73C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anagiotakos score (ATTICA study)</w:t>
            </w:r>
          </w:p>
        </w:tc>
        <w:tc>
          <w:tcPr>
            <w:tcW w:w="2250" w:type="dxa"/>
            <w:shd w:val="clear" w:color="auto" w:fill="auto"/>
            <w:hideMark/>
          </w:tcPr>
          <w:p w14:paraId="2E056764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 score of 5 to 0 for each item. Low adherence (score&lt;23); Medium (between 23-26); high (&gt;26).</w:t>
            </w:r>
          </w:p>
        </w:tc>
        <w:tc>
          <w:tcPr>
            <w:tcW w:w="3510" w:type="dxa"/>
            <w:shd w:val="clear" w:color="auto" w:fill="auto"/>
            <w:hideMark/>
          </w:tcPr>
          <w:p w14:paraId="205C4511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 mean (±SD) med score was 24 ±5. Of the general population, 36.5% had a low adherence (57% were women); 31% had a medium adherence (60% were women) and 32.4% had a high adherence (54% female)</w:t>
            </w:r>
          </w:p>
        </w:tc>
      </w:tr>
      <w:tr w:rsidR="00C643BD" w:rsidRPr="008B0107" w14:paraId="69593D58" w14:textId="77777777" w:rsidTr="00FC40C9">
        <w:trPr>
          <w:trHeight w:val="2888"/>
        </w:trPr>
        <w:tc>
          <w:tcPr>
            <w:tcW w:w="3877" w:type="dxa"/>
            <w:shd w:val="clear" w:color="auto" w:fill="auto"/>
            <w:hideMark/>
          </w:tcPr>
          <w:p w14:paraId="36C2F8F3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Alcubierre et al., 2020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bGN1YmllcnJlPC9BdXRob3I+PFllYXI+MjAyMDwvWWVh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bGN1YmllcnJlPC9BdXRob3I+PFllYXI+MjAyMDwvWWVh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Spain</w:t>
            </w:r>
          </w:p>
        </w:tc>
        <w:tc>
          <w:tcPr>
            <w:tcW w:w="1538" w:type="dxa"/>
            <w:shd w:val="clear" w:color="auto" w:fill="auto"/>
            <w:hideMark/>
          </w:tcPr>
          <w:p w14:paraId="70D563FB" w14:textId="77777777" w:rsidR="00C643BD" w:rsidRPr="008B0107" w:rsidRDefault="00C643BD" w:rsidP="00FC40C9">
            <w:pPr>
              <w:spacing w:after="0" w:line="480" w:lineRule="auto"/>
              <w:ind w:left="-105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ternate Mediterranean Diet (aMED) score.</w:t>
            </w:r>
          </w:p>
        </w:tc>
        <w:tc>
          <w:tcPr>
            <w:tcW w:w="2250" w:type="dxa"/>
            <w:shd w:val="clear" w:color="auto" w:fill="auto"/>
            <w:hideMark/>
          </w:tcPr>
          <w:p w14:paraId="45698EFE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MED: includes nine key components of the traditional MedDiet: The score ranges from 0 (minimal adherence) to 9 (maximal adherence).3 tertiles: T1 (score of 0-3); T2 (score of 3-6) and T3 (score of 6-9)</w:t>
            </w:r>
          </w:p>
        </w:tc>
        <w:tc>
          <w:tcPr>
            <w:tcW w:w="3510" w:type="dxa"/>
            <w:shd w:val="clear" w:color="auto" w:fill="auto"/>
            <w:hideMark/>
          </w:tcPr>
          <w:p w14:paraId="7D9F7505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 mean aMED score was: 4.3 (1.5). Of 238 type 2 Diabetic patients: 30.3% were in T1; 47.9% in T2 and 21.8% in T3.</w:t>
            </w:r>
          </w:p>
        </w:tc>
      </w:tr>
      <w:tr w:rsidR="00C643BD" w:rsidRPr="008B0107" w14:paraId="18D492D4" w14:textId="77777777" w:rsidTr="00FC40C9">
        <w:trPr>
          <w:trHeight w:val="2034"/>
        </w:trPr>
        <w:tc>
          <w:tcPr>
            <w:tcW w:w="3877" w:type="dxa"/>
            <w:shd w:val="clear" w:color="auto" w:fill="auto"/>
            <w:hideMark/>
          </w:tcPr>
          <w:p w14:paraId="1F9354FA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Grahovac et al., 2021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cmFob3ZhYzwvQXV0aG9yPjxZZWFyPjIwMjE8L1llYXI+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HcmFob3ZhYzwvQXV0aG9yPjxZZWFyPjIwMjE8L1llYXI+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Croatia</w:t>
            </w:r>
          </w:p>
        </w:tc>
        <w:tc>
          <w:tcPr>
            <w:tcW w:w="1538" w:type="dxa"/>
            <w:shd w:val="clear" w:color="auto" w:fill="auto"/>
            <w:hideMark/>
          </w:tcPr>
          <w:p w14:paraId="722FC5E5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 Diet service score (MDSS)</w:t>
            </w:r>
          </w:p>
        </w:tc>
        <w:tc>
          <w:tcPr>
            <w:tcW w:w="2250" w:type="dxa"/>
            <w:shd w:val="clear" w:color="auto" w:fill="auto"/>
            <w:hideMark/>
          </w:tcPr>
          <w:p w14:paraId="2DC7E28C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A score from 0 to 24. A score of over 13.5 points is considered good </w:t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dherence to Med Diet principles.</w:t>
            </w:r>
          </w:p>
        </w:tc>
        <w:tc>
          <w:tcPr>
            <w:tcW w:w="3510" w:type="dxa"/>
            <w:shd w:val="clear" w:color="auto" w:fill="auto"/>
            <w:hideMark/>
          </w:tcPr>
          <w:p w14:paraId="684ACE2D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he median score of adherence is 8.0 (6.0-10.0). (9.9%) patients fulfilled the criteria for adherence to MD.</w:t>
            </w:r>
          </w:p>
        </w:tc>
      </w:tr>
      <w:tr w:rsidR="00C643BD" w:rsidRPr="008B0107" w14:paraId="3AE9E490" w14:textId="77777777" w:rsidTr="00FC40C9">
        <w:trPr>
          <w:trHeight w:val="1610"/>
        </w:trPr>
        <w:tc>
          <w:tcPr>
            <w:tcW w:w="3877" w:type="dxa"/>
            <w:shd w:val="clear" w:color="auto" w:fill="auto"/>
            <w:hideMark/>
          </w:tcPr>
          <w:p w14:paraId="2E1199DF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Bucan Nenadic et al., 2022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dWNhbiBOZW5hZGljPC9BdXRob3I+PFllYXI+MjAyMjwv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dWNhbiBOZW5hZGljPC9BdXRob3I+PFllYXI+MjAyMjwv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Croatia</w:t>
            </w:r>
          </w:p>
        </w:tc>
        <w:tc>
          <w:tcPr>
            <w:tcW w:w="1538" w:type="dxa"/>
            <w:shd w:val="clear" w:color="auto" w:fill="auto"/>
            <w:hideMark/>
          </w:tcPr>
          <w:p w14:paraId="7448C518" w14:textId="77777777" w:rsidR="00C643BD" w:rsidRPr="008B0107" w:rsidRDefault="00C643BD" w:rsidP="00FC40C9">
            <w:pPr>
              <w:spacing w:after="0" w:line="480" w:lineRule="auto"/>
              <w:ind w:left="-105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Mediterranean Diet Serving Score (MDSS). </w:t>
            </w:r>
          </w:p>
        </w:tc>
        <w:tc>
          <w:tcPr>
            <w:tcW w:w="2250" w:type="dxa"/>
            <w:shd w:val="clear" w:color="auto" w:fill="auto"/>
            <w:hideMark/>
          </w:tcPr>
          <w:p w14:paraId="26BE15B1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Score from 0 to 24. Optimal adherence with a score &gt;14pts </w:t>
            </w:r>
          </w:p>
        </w:tc>
        <w:tc>
          <w:tcPr>
            <w:tcW w:w="3510" w:type="dxa"/>
            <w:shd w:val="clear" w:color="auto" w:fill="auto"/>
            <w:hideMark/>
          </w:tcPr>
          <w:p w14:paraId="6552F766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 mean MDSS score was 8.3±3.45.  8.9% scored 14 or more points on total MDSS. 8.3% of patients with T2DM versus 9.1% of patients with CKD and T2DM had a score of 14 or more on MDSS.</w:t>
            </w:r>
          </w:p>
        </w:tc>
      </w:tr>
      <w:tr w:rsidR="00C643BD" w:rsidRPr="008B0107" w14:paraId="4905D0AE" w14:textId="77777777" w:rsidTr="00FC40C9">
        <w:trPr>
          <w:trHeight w:val="1295"/>
        </w:trPr>
        <w:tc>
          <w:tcPr>
            <w:tcW w:w="38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9F2405B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Petroni et al., 2019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ZXRyb25pPC9BdXRob3I+PFllYXI+MjAxOTwvWWVhcj48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ZXRyb25pPC9BdXRob3I+PFllYXI+MjAxOTwvWWVhcj48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E257F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 Italy</w:t>
            </w:r>
          </w:p>
        </w:tc>
        <w:tc>
          <w:tcPr>
            <w:tcW w:w="153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9BA6F2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 diet score (MDS- 11 items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7605B1E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ptimal, good, fair, scarce, and low at the respective cut-offs: ≥45; 44-34; 33-23; 22-12; ≤ 11</w:t>
            </w:r>
          </w:p>
        </w:tc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694797F" w14:textId="77777777" w:rsidR="00C643BD" w:rsidRPr="008B0107" w:rsidRDefault="00C643BD" w:rsidP="00FC40C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8B010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DS score was 29.6 ± 5.7 in the total population. 29.6 ± 5.4 in women and 29.7 ± 6 in men.</w:t>
            </w:r>
          </w:p>
        </w:tc>
      </w:tr>
    </w:tbl>
    <w:p w14:paraId="7F23915A" w14:textId="77777777" w:rsidR="00743B67" w:rsidRDefault="00743B67"/>
    <w:sectPr w:rsidR="00743B67" w:rsidSect="009819E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BD"/>
    <w:rsid w:val="00171D81"/>
    <w:rsid w:val="00601046"/>
    <w:rsid w:val="00743B67"/>
    <w:rsid w:val="007A31FE"/>
    <w:rsid w:val="009819E8"/>
    <w:rsid w:val="00C643BD"/>
    <w:rsid w:val="00DD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E0FBF"/>
  <w15:chartTrackingRefBased/>
  <w15:docId w15:val="{1452FCE1-052E-4B82-9BCE-A610D41F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3BD"/>
  </w:style>
  <w:style w:type="paragraph" w:styleId="Heading1">
    <w:name w:val="heading 1"/>
    <w:basedOn w:val="Normal"/>
    <w:next w:val="Normal"/>
    <w:link w:val="Heading1Char"/>
    <w:uiPriority w:val="9"/>
    <w:qFormat/>
    <w:rsid w:val="00C64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3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3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3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3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3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3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3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3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3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98</Words>
  <Characters>12529</Characters>
  <Application>Microsoft Office Word</Application>
  <DocSecurity>0</DocSecurity>
  <Lines>104</Lines>
  <Paragraphs>29</Paragraphs>
  <ScaleCrop>false</ScaleCrop>
  <Company/>
  <LinksUpToDate>false</LinksUpToDate>
  <CharactersWithSpaces>1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t ayoub</dc:creator>
  <cp:keywords/>
  <dc:description/>
  <cp:lastModifiedBy>janot ayoub</cp:lastModifiedBy>
  <cp:revision>2</cp:revision>
  <dcterms:created xsi:type="dcterms:W3CDTF">2024-05-24T08:05:00Z</dcterms:created>
  <dcterms:modified xsi:type="dcterms:W3CDTF">2024-10-09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5b9977-1687-4a74-8dfe-12be8eee4d82</vt:lpwstr>
  </property>
</Properties>
</file>